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A5D" w:rsidRPr="00000B98" w:rsidRDefault="00233A5D" w:rsidP="00233A5D">
      <w:pPr>
        <w:ind w:right="360"/>
      </w:pPr>
      <w:proofErr w:type="gramStart"/>
      <w:r>
        <w:t>Table S4-1.</w:t>
      </w:r>
      <w:proofErr w:type="gramEnd"/>
      <w:r>
        <w:t xml:space="preserve">  ANOVA results for Figure 4 in soil depth 5-15 cm</w:t>
      </w:r>
      <w:r w:rsidR="00644C45">
        <w:t xml:space="preserve"> for land use</w:t>
      </w:r>
      <w:r>
        <w:t xml:space="preserve">. ANOVA table reports tests of significance among land uses (CT, NT, and FS) within a carbon fraction and size class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419"/>
        <w:gridCol w:w="1346"/>
        <w:gridCol w:w="2651"/>
        <w:gridCol w:w="635"/>
        <w:gridCol w:w="896"/>
        <w:gridCol w:w="896"/>
        <w:gridCol w:w="754"/>
        <w:gridCol w:w="1038"/>
      </w:tblGrid>
      <w:tr w:rsidR="00233A5D" w:rsidRPr="00F661FD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F661FD" w:rsidRDefault="00233A5D" w:rsidP="00065B59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C fraction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F661FD" w:rsidRDefault="00233A5D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Size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F661FD" w:rsidRDefault="00233A5D" w:rsidP="00065B59">
            <w:pPr>
              <w:spacing w:line="360" w:lineRule="auto"/>
              <w:ind w:right="-63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F661FD" w:rsidRDefault="00233A5D" w:rsidP="00065B59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F661FD" w:rsidRDefault="00233A5D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F661FD" w:rsidRDefault="00233A5D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M1</w:t>
            </w:r>
          </w:p>
        </w:tc>
        <w:tc>
          <w:tcPr>
            <w:tcW w:w="0" w:type="auto"/>
          </w:tcPr>
          <w:p w:rsidR="00233A5D" w:rsidRPr="00F661FD" w:rsidRDefault="00233A5D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F</w:t>
            </w:r>
          </w:p>
        </w:tc>
        <w:tc>
          <w:tcPr>
            <w:tcW w:w="0" w:type="auto"/>
          </w:tcPr>
          <w:p w:rsidR="00233A5D" w:rsidRPr="00F661FD" w:rsidRDefault="00233A5D" w:rsidP="00065B59">
            <w:pPr>
              <w:spacing w:line="360" w:lineRule="auto"/>
              <w:rPr>
                <w:i/>
                <w:iCs/>
              </w:rPr>
            </w:pPr>
            <w:proofErr w:type="spellStart"/>
            <w:r w:rsidRPr="00F661FD">
              <w:rPr>
                <w:i/>
                <w:iCs/>
              </w:rPr>
              <w:t>Pr</w:t>
            </w:r>
            <w:proofErr w:type="spellEnd"/>
            <w:r w:rsidRPr="00F661FD">
              <w:rPr>
                <w:i/>
                <w:iCs/>
              </w:rPr>
              <w:t>&gt;F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SOC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38.8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69.4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4.78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0.039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30.7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4.5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69.4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36.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18.1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4.77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0.0388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23.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4.7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459.3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37.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69.0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3.90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0.0603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59.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7.7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97.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0.4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5.19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0.46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0.648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02.4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1.4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12.8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Fine C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4.07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.03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0.53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0.610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34.86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3.87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38.9.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8.5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9.24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1.75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0.229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47.6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5.29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66.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9.04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4.52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0.88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0.449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46.4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5.16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55.5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0.4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5.19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0.46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0.648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02.4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1.4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12.8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POC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30.5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5.3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4.53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0.0435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30.3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3.36</w:t>
            </w: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60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7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36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1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  <w:r>
              <w:t>0.0007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8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.00</w:t>
            </w:r>
          </w:p>
        </w:tc>
        <w:tc>
          <w:tcPr>
            <w:tcW w:w="0" w:type="auto"/>
            <w:tcBorders>
              <w:top w:val="nil"/>
            </w:tcBorders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90.4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5.5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7.73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5.5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  <w:r>
              <w:t>0.027</w:t>
            </w: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2.6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1.39</w:t>
            </w: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28.0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0013A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233A5D" w:rsidRPr="00E71E18" w:rsidTr="00233A5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E71E18" w:rsidRDefault="00233A5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233A5D" w:rsidRPr="00976056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233A5D" w:rsidRPr="00E71E18" w:rsidRDefault="00233A5D" w:rsidP="00065B59">
            <w:pPr>
              <w:spacing w:line="360" w:lineRule="auto"/>
              <w:ind w:left="720" w:hanging="720"/>
              <w:jc w:val="center"/>
            </w:pPr>
          </w:p>
        </w:tc>
      </w:tr>
    </w:tbl>
    <w:p w:rsidR="0007065D" w:rsidRDefault="0007065D"/>
    <w:p w:rsidR="0007065D" w:rsidRDefault="0007065D">
      <w:pPr>
        <w:spacing w:after="200" w:line="276" w:lineRule="auto"/>
      </w:pPr>
      <w:r>
        <w:br w:type="page"/>
      </w:r>
    </w:p>
    <w:p w:rsidR="0007065D" w:rsidRPr="00AB075E" w:rsidRDefault="0007065D" w:rsidP="0007065D">
      <w:pPr>
        <w:ind w:right="360"/>
        <w:rPr>
          <w:sz w:val="22"/>
          <w:szCs w:val="22"/>
        </w:rPr>
      </w:pPr>
      <w:proofErr w:type="gramStart"/>
      <w:r>
        <w:rPr>
          <w:sz w:val="22"/>
          <w:szCs w:val="22"/>
        </w:rPr>
        <w:lastRenderedPageBreak/>
        <w:t>Table S4-2.</w:t>
      </w:r>
      <w:proofErr w:type="gramEnd"/>
      <w:r>
        <w:rPr>
          <w:sz w:val="22"/>
          <w:szCs w:val="22"/>
        </w:rPr>
        <w:t xml:space="preserve">  ANOVA results for Figure 4 in soil depth </w:t>
      </w:r>
      <w:r w:rsidRPr="00AB075E">
        <w:rPr>
          <w:sz w:val="22"/>
          <w:szCs w:val="22"/>
        </w:rPr>
        <w:t>5</w:t>
      </w:r>
      <w:r>
        <w:rPr>
          <w:sz w:val="22"/>
          <w:szCs w:val="22"/>
        </w:rPr>
        <w:t>-15</w:t>
      </w:r>
      <w:r w:rsidRPr="00AB075E">
        <w:rPr>
          <w:sz w:val="22"/>
          <w:szCs w:val="22"/>
        </w:rPr>
        <w:t xml:space="preserve"> cm</w:t>
      </w:r>
      <w:r>
        <w:rPr>
          <w:sz w:val="22"/>
          <w:szCs w:val="22"/>
        </w:rPr>
        <w:t xml:space="preserve"> for aggregate size class</w:t>
      </w:r>
      <w:r w:rsidRPr="00AB075E">
        <w:rPr>
          <w:sz w:val="22"/>
          <w:szCs w:val="22"/>
        </w:rPr>
        <w:t xml:space="preserve">. ANOVA table reports tests of significance among size classes (2000, 250-2000, 53-250 and &lt;53µm) within a carbon fraction and land use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349"/>
        <w:gridCol w:w="1290"/>
        <w:gridCol w:w="2651"/>
        <w:gridCol w:w="617"/>
        <w:gridCol w:w="861"/>
        <w:gridCol w:w="861"/>
        <w:gridCol w:w="861"/>
        <w:gridCol w:w="1145"/>
      </w:tblGrid>
      <w:tr w:rsidR="0007065D" w:rsidRPr="00F661FD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F661FD" w:rsidRDefault="0007065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C fraction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F661FD" w:rsidRDefault="0007065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nd Use</w:t>
            </w:r>
          </w:p>
        </w:tc>
        <w:tc>
          <w:tcPr>
            <w:tcW w:w="2651" w:type="dxa"/>
            <w:shd w:val="clear" w:color="auto" w:fill="auto"/>
            <w:noWrap/>
          </w:tcPr>
          <w:p w:rsidR="0007065D" w:rsidRPr="00F661FD" w:rsidRDefault="0007065D" w:rsidP="00C556CE">
            <w:pPr>
              <w:spacing w:line="360" w:lineRule="auto"/>
              <w:ind w:right="-63"/>
              <w:jc w:val="center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F661FD" w:rsidRDefault="0007065D" w:rsidP="00C556CE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F661FD" w:rsidRDefault="0007065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F661FD" w:rsidRDefault="0007065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M1</w:t>
            </w:r>
          </w:p>
        </w:tc>
        <w:tc>
          <w:tcPr>
            <w:tcW w:w="0" w:type="auto"/>
          </w:tcPr>
          <w:p w:rsidR="0007065D" w:rsidRPr="00F661FD" w:rsidRDefault="0007065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7065D" w:rsidRPr="00F661FD" w:rsidRDefault="0007065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F661FD">
              <w:rPr>
                <w:i/>
                <w:iCs/>
                <w:sz w:val="22"/>
                <w:szCs w:val="22"/>
              </w:rPr>
              <w:t>Pr</w:t>
            </w:r>
            <w:proofErr w:type="spellEnd"/>
            <w:r w:rsidRPr="00F661FD">
              <w:rPr>
                <w:i/>
                <w:iCs/>
                <w:sz w:val="22"/>
                <w:szCs w:val="22"/>
              </w:rPr>
              <w:t>&gt;F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SOC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.4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4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0013A6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4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.8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.0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35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7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0013A6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7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.5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.6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.5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0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0013A6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.4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04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0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ine C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8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4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0013A6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43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1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8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6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0013A6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5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2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7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6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9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0013A6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1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5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8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POC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9A0459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9A0459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1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E47D3F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0</w:t>
            </w:r>
          </w:p>
        </w:tc>
        <w:tc>
          <w:tcPr>
            <w:tcW w:w="0" w:type="auto"/>
            <w:tcBorders>
              <w:bottom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0" w:type="auto"/>
            <w:tcBorders>
              <w:bottom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</w:t>
            </w: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0013A6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07065D" w:rsidRPr="00AB075E" w:rsidTr="00C556CE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7065D" w:rsidRPr="00AB075E" w:rsidRDefault="0007065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</w:tbl>
    <w:p w:rsidR="0007065D" w:rsidRDefault="0007065D" w:rsidP="0007065D"/>
    <w:p w:rsidR="003F54A8" w:rsidRDefault="003F54A8"/>
    <w:sectPr w:rsidR="003F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A5D"/>
    <w:rsid w:val="000013A6"/>
    <w:rsid w:val="0007065D"/>
    <w:rsid w:val="00233A5D"/>
    <w:rsid w:val="003F54A8"/>
    <w:rsid w:val="0064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rke</dc:creator>
  <cp:lastModifiedBy>dmarke</cp:lastModifiedBy>
  <cp:revision>3</cp:revision>
  <dcterms:created xsi:type="dcterms:W3CDTF">2013-12-02T18:36:00Z</dcterms:created>
  <dcterms:modified xsi:type="dcterms:W3CDTF">2013-12-02T20:40:00Z</dcterms:modified>
</cp:coreProperties>
</file>